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41903" w14:textId="2750C00D" w:rsidR="00E97796" w:rsidRPr="00195CC7" w:rsidRDefault="00AD4FD4" w:rsidP="00195CC7">
      <w:pPr>
        <w:spacing w:after="180"/>
        <w:rPr>
          <w:sz w:val="22"/>
          <w:szCs w:val="22"/>
        </w:rPr>
      </w:pPr>
      <w:r>
        <w:rPr>
          <w:sz w:val="22"/>
          <w:szCs w:val="22"/>
        </w:rPr>
        <w:t>Table S7</w:t>
      </w:r>
      <w:bookmarkStart w:id="0" w:name="_GoBack"/>
      <w:bookmarkEnd w:id="0"/>
      <w:r w:rsidR="00195CC7" w:rsidRPr="00195CC7">
        <w:rPr>
          <w:sz w:val="22"/>
          <w:szCs w:val="22"/>
        </w:rPr>
        <w:t>. Strains used in this study</w:t>
      </w:r>
    </w:p>
    <w:tbl>
      <w:tblPr>
        <w:tblStyle w:val="TableGrid"/>
        <w:tblW w:w="8676" w:type="dxa"/>
        <w:tblLayout w:type="fixed"/>
        <w:tblLook w:val="04A0" w:firstRow="1" w:lastRow="0" w:firstColumn="1" w:lastColumn="0" w:noHBand="0" w:noVBand="1"/>
      </w:tblPr>
      <w:tblGrid>
        <w:gridCol w:w="1818"/>
        <w:gridCol w:w="4320"/>
        <w:gridCol w:w="2538"/>
      </w:tblGrid>
      <w:tr w:rsidR="00535B7D" w14:paraId="09CAFFE1" w14:textId="77777777" w:rsidTr="0012232C"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473CBA" w14:textId="2F1CFE48" w:rsidR="00727D31" w:rsidRPr="00224072" w:rsidRDefault="00727D31" w:rsidP="00535B7D">
            <w:pPr>
              <w:spacing w:before="180" w:after="18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F180EA" w14:textId="4BC7127C" w:rsidR="00727D31" w:rsidRPr="00727D31" w:rsidRDefault="00727D31" w:rsidP="00535B7D">
            <w:pPr>
              <w:spacing w:before="180" w:after="18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</w:tcPr>
          <w:p w14:paraId="48EB6693" w14:textId="7DEC343B" w:rsidR="00727D31" w:rsidRPr="00535B7D" w:rsidRDefault="0012232C" w:rsidP="0012232C">
            <w:pPr>
              <w:spacing w:before="1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</w:tr>
      <w:tr w:rsidR="00535B7D" w14:paraId="29D96335" w14:textId="77777777" w:rsidTr="0012232C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9C362E" w14:textId="77777777" w:rsidR="00224072" w:rsidRPr="00224072" w:rsidRDefault="00224072" w:rsidP="00195CC7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224072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HLY33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D75AC1" w14:textId="77777777" w:rsidR="00224072" w:rsidRPr="00727D31" w:rsidRDefault="00224072" w:rsidP="00727D31">
            <w:pPr>
              <w:spacing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trp1-1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16200" w14:textId="697F3A87" w:rsidR="00224072" w:rsidRPr="00535B7D" w:rsidRDefault="00535B7D" w:rsidP="0012232C">
            <w:pPr>
              <w:spacing w:before="180" w:after="0"/>
              <w:jc w:val="center"/>
              <w:rPr>
                <w:sz w:val="22"/>
                <w:szCs w:val="22"/>
              </w:rPr>
            </w:pPr>
            <w:r w:rsidRPr="00535B7D">
              <w:rPr>
                <w:sz w:val="22"/>
                <w:szCs w:val="22"/>
              </w:rPr>
              <w:t>G. Fink (MIT, MA)</w:t>
            </w:r>
          </w:p>
        </w:tc>
      </w:tr>
      <w:tr w:rsidR="00535B7D" w14:paraId="175C9E50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AD7E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224072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Y8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67F5" w14:textId="77777777" w:rsidR="00224072" w:rsidRPr="00727D31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BF3E9C9" w14:textId="498DC196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 w:rsidRPr="00535B7D">
              <w:rPr>
                <w:sz w:val="22"/>
                <w:szCs w:val="22"/>
              </w:rPr>
              <w:t>M. Snyder (Stanford, CA)</w:t>
            </w:r>
          </w:p>
        </w:tc>
      </w:tr>
      <w:tr w:rsidR="00535B7D" w14:paraId="67B9BF85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11D1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224072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Y47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65F4" w14:textId="213969A1" w:rsidR="00224072" w:rsidRPr="00727D31" w:rsidRDefault="00727D31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his3</w:t>
            </w:r>
            <w:r w:rsidRPr="00727D31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1 leu2</w:t>
            </w:r>
            <w:r w:rsidRPr="00727D31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0 met15</w:t>
            </w:r>
            <w:r w:rsidRPr="00727D31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="00224072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0 ura3</w:t>
            </w:r>
            <w:r w:rsidR="00224072" w:rsidRPr="00727D31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="00224072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66E121E" w14:textId="7AD9BFF3" w:rsidR="00224072" w:rsidRPr="00535B7D" w:rsidRDefault="0012232C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 Snyder (Stanford, CA)</w:t>
            </w:r>
          </w:p>
        </w:tc>
      </w:tr>
      <w:tr w:rsidR="00535B7D" w14:paraId="5C250E92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3B1D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224072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K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9B3A8" w14:textId="77777777" w:rsidR="00224072" w:rsidRPr="00727D31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ura3-5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59E11FE" w14:textId="7BCF0971" w:rsidR="00224072" w:rsidRPr="00535B7D" w:rsidRDefault="0012232C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. Wilson (UM, MI)</w:t>
            </w:r>
          </w:p>
        </w:tc>
      </w:tr>
      <w:tr w:rsidR="00535B7D" w14:paraId="7D68F04E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D3F4" w14:textId="5B29B12F" w:rsidR="00224072" w:rsidRPr="00535B7D" w:rsidRDefault="00535B7D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SK1-Trp</w:t>
            </w:r>
            <w:r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-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F41C" w14:textId="5C029ECA" w:rsidR="00224072" w:rsidRPr="00470138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ura3-52 </w:t>
            </w:r>
            <w:r w:rsidRPr="00535B7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rp1</w:t>
            </w:r>
            <w:r w:rsidR="00535B7D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Pr="00535B7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0</w:t>
            </w:r>
            <w:proofErr w:type="gramStart"/>
            <w:r w:rsidR="00535B7D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4701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DE0A00E" w14:textId="0DED13EE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5F9570B5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DB85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pea2</w:t>
            </w:r>
            <w:r w:rsidRPr="00535B7D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4879" w14:textId="373EC75E" w:rsidR="00224072" w:rsidRPr="00727D31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-52 leu2</w:t>
            </w:r>
            <w:r w:rsidR="000C015B"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 w:rsidR="000C015B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pea2</w:t>
            </w:r>
            <w:r w:rsidRPr="00535B7D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F746A3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4701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1A2048E" w14:textId="5B2254AC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44D603E2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C7A5" w14:textId="06A6C4C9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pea2</w:t>
            </w:r>
            <w:proofErr w:type="gramEnd"/>
            <w:r w:rsidR="00F746A3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-M</w:t>
            </w:r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409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4AA08" w14:textId="5CDE112C" w:rsidR="00224072" w:rsidRPr="00727D31" w:rsidRDefault="00F746A3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-52</w:t>
            </w:r>
            <w:r w:rsidR="000C015B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leu2</w:t>
            </w:r>
            <w:r w:rsidR="000C015B" w:rsidRPr="004F1887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 w:rsidR="000C015B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pea</w:t>
            </w:r>
            <w:r w:rsidR="00224072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2-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</w:t>
            </w:r>
            <w:r w:rsidR="000C015B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409L</w:t>
            </w:r>
            <w:r w:rsidR="00224072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59BCB61" w14:textId="4F1721B3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38292352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BF0E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rho2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60A4" w14:textId="468BBA8D" w:rsidR="00224072" w:rsidRPr="00727D31" w:rsidRDefault="00224072" w:rsidP="000C015B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</w:t>
            </w:r>
            <w:r w:rsidR="004701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ura3-52</w:t>
            </w:r>
            <w:r w:rsidR="000C015B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leu2</w:t>
            </w:r>
            <w:r w:rsidR="000C015B" w:rsidRPr="004F1887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="000C015B"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rho2</w:t>
            </w:r>
            <w:r w:rsidRPr="004F1887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4701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E554446" w14:textId="4574BA5A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502D527A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DE3A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dm32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1DF4" w14:textId="6DFD08D1" w:rsidR="00224072" w:rsidRPr="00470138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dm32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trp1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0</w:t>
            </w:r>
            <w:proofErr w:type="gramStart"/>
            <w:r w:rsidR="00470138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4701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857ED0A" w14:textId="2A1DDEDF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33DBF7AA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F4D9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rpl23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2391" w14:textId="2BC326CF" w:rsidR="00224072" w:rsidRPr="000C015B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α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mrpl23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DF03988" w14:textId="56FBD220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1AB8B512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05E8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pa43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46442" w14:textId="0FE2DEC0" w:rsidR="00224072" w:rsidRPr="000C015B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pa43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826FCB0" w14:textId="15B8E98C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47053BE0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31CE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idh2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8381" w14:textId="61038A85" w:rsidR="00224072" w:rsidRPr="000C015B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α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idh2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DD7B345" w14:textId="71E4641E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4561E1A9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EA1A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brr1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A63D" w14:textId="072A9D24" w:rsidR="00224072" w:rsidRPr="000C015B" w:rsidRDefault="00224072" w:rsidP="000C015B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α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brr1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FF92DE0" w14:textId="61E1BEF1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1262409E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F0D3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sho1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C617" w14:textId="15A863A3" w:rsidR="00224072" w:rsidRPr="000C015B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0C015B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sho1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0C015B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0C015B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FDD285C" w14:textId="2C67210F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54D1598F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5B627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hal5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DE52" w14:textId="603710D4" w:rsidR="00224072" w:rsidRPr="008D00D7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8D00D7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hal5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C12B5B2" w14:textId="0B6BF972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190515B0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B25D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gcy1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9DD0" w14:textId="3E2FDEB8" w:rsidR="00224072" w:rsidRPr="008D00D7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α</w:t>
            </w:r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8D00D7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gcy1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44AEA24" w14:textId="484D3858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35B7D" w14:paraId="55176FA4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B3A9" w14:textId="77777777" w:rsidR="00224072" w:rsidRPr="00224072" w:rsidRDefault="00224072" w:rsidP="00471B61">
            <w:pPr>
              <w:spacing w:before="120" w:after="0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224072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vps17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25979" w14:textId="4A71FD92" w:rsidR="00224072" w:rsidRPr="008D00D7" w:rsidRDefault="00224072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MATα </w:t>
            </w:r>
            <w:r w:rsidR="008D00D7"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-52</w:t>
            </w:r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vps17</w:t>
            </w:r>
            <w:r w:rsidRPr="004F188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4AF5333" w14:textId="55776F12" w:rsidR="00224072" w:rsidRPr="00535B7D" w:rsidRDefault="00535B7D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65AC6" w14:paraId="65544058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1D61" w14:textId="7EA25F42" w:rsidR="00F65AC6" w:rsidRPr="00F65AC6" w:rsidRDefault="00F65AC6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sfl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F059" w14:textId="1DAB3B12" w:rsidR="00F65AC6" w:rsidRPr="008D00D7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ura3-52</w:t>
            </w:r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sfl1</w:t>
            </w:r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85B6590" w14:textId="362D6BD3" w:rsidR="00F65AC6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65AC6" w14:paraId="597F3096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7F26" w14:textId="22B0B21D" w:rsidR="00F65AC6" w:rsidRPr="00F65AC6" w:rsidRDefault="00F65AC6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boi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BA2F" w14:textId="402CED40" w:rsidR="00F65AC6" w:rsidRPr="008D00D7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727D3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ura3-52</w:t>
            </w:r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 boi2</w:t>
            </w:r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 w:rsidR="008D00D7">
              <w:rPr>
                <w:rFonts w:eastAsia="Times New Roman" w:cs="Times New Roman"/>
                <w:iCs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 w:rsidR="008D00D7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1EA6DB3" w14:textId="6FADC7C4" w:rsidR="00F65AC6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9862D9" w14:paraId="6081F170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8202" w14:textId="3E6D21C5" w:rsidR="009862D9" w:rsidRPr="00463870" w:rsidRDefault="00463870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hpr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27EEA" w14:textId="5FFC2626" w:rsidR="009862D9" w:rsidRPr="00470138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hpr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07B97F9" w14:textId="7BB55728" w:rsidR="009862D9" w:rsidRDefault="00463870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9862D9" w14:paraId="03031006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44F6" w14:textId="09823FFD" w:rsidR="009862D9" w:rsidRPr="00C3489A" w:rsidRDefault="00C3489A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dse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6A29" w14:textId="69428728" w:rsidR="009862D9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dse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4D463BD" w14:textId="64DD8FF8" w:rsidR="009862D9" w:rsidRDefault="00C3489A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9862D9" w14:paraId="70328673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868E" w14:textId="161301EA" w:rsidR="009862D9" w:rsidRPr="00C3489A" w:rsidRDefault="00C3489A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sak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E6BA" w14:textId="3A494C69" w:rsidR="009862D9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sak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AA2520C" w14:textId="4AFB8096" w:rsidR="009862D9" w:rsidRDefault="00C3489A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9862D9" w14:paraId="40C8FFBC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B3D2" w14:textId="35D1C190" w:rsidR="009862D9" w:rsidRPr="00C3489A" w:rsidRDefault="00C3489A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yer121w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37A2" w14:textId="38891116" w:rsidR="009862D9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yer121w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C1C3278" w14:textId="2D80DB14" w:rsidR="009862D9" w:rsidRDefault="00C3489A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629FED92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BEAB" w14:textId="3783DBE8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yer046w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-a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6848" w14:textId="52CDD751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yer046w-a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7487AE7" w14:textId="5F4564A0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3133543D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5A61" w14:textId="345CDE32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yir021w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-a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1E37" w14:textId="19C73130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yir021w-a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4A82229" w14:textId="04324A0F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1DE1B12F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EA0A" w14:textId="6BD6A144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cat8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7CAB" w14:textId="0384992C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cat8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2BE697D" w14:textId="184FE590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5B8578F5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514D" w14:textId="5C4F87A7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dsk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C293" w14:textId="31ED024A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dsk2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4A365CF" w14:textId="4C267D0F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637C07E9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CF37" w14:textId="050B00D7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cyt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2715" w14:textId="704E95E6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cyt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92109A6" w14:textId="7B9887AE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571FB239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43978" w14:textId="7356A048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ynl095c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-a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8005" w14:textId="5DF0F5CA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ynl095c-a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65507FA" w14:textId="259A193F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14F9CECC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679D" w14:textId="5FA6BA08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ynl092w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1E533" w14:textId="6ABF5BEC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ynl092w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B62B655" w14:textId="23C74341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7CE0EA18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F59A" w14:textId="63796DE4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app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0E08" w14:textId="14A3482D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app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58510C4" w14:textId="2E6BE563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02CC99FA" w14:textId="77777777" w:rsidTr="001223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142D" w14:textId="666F1106" w:rsidR="00463870" w:rsidRPr="00471B61" w:rsidRDefault="00471B61" w:rsidP="00471B61">
            <w:pPr>
              <w:spacing w:before="120" w:after="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lastRenderedPageBreak/>
              <w:t>nis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C807" w14:textId="675440E8" w:rsidR="00463870" w:rsidRPr="00727D31" w:rsidRDefault="00470138" w:rsidP="00471B61">
            <w:pPr>
              <w:spacing w:before="12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nis1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203B1E6" w14:textId="7C4BD975" w:rsidR="00463870" w:rsidRDefault="00F65AC6" w:rsidP="0012232C">
            <w:pPr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463870" w14:paraId="460099E1" w14:textId="77777777" w:rsidTr="0012232C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FF78E" w14:textId="4F1C1051" w:rsidR="00463870" w:rsidRPr="00471B61" w:rsidRDefault="00471B61" w:rsidP="00470138">
            <w:pPr>
              <w:spacing w:before="120" w:after="180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icy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8BF5B" w14:textId="2DEEB0F8" w:rsidR="00463870" w:rsidRPr="00727D31" w:rsidRDefault="00470138" w:rsidP="00470138">
            <w:pPr>
              <w:spacing w:before="120" w:after="18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MATα ura3-52 leu2</w:t>
            </w:r>
            <w:r w:rsidRPr="00727D31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r w:rsidRPr="00727D31"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 xml:space="preserve"> icy2</w:t>
            </w:r>
            <w:r w:rsidRPr="0047013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Δ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::</w:t>
            </w:r>
            <w:proofErr w:type="gramEnd"/>
            <w:r>
              <w:rPr>
                <w:rFonts w:eastAsia="Times New Roman" w:cs="Times New Roman"/>
                <w:i/>
                <w:color w:val="000000"/>
                <w:sz w:val="22"/>
                <w:szCs w:val="22"/>
                <w:lang w:eastAsia="en-US"/>
              </w:rPr>
              <w:t>URA3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1C573" w14:textId="04E25D30" w:rsidR="00463870" w:rsidRDefault="00F65AC6" w:rsidP="0012232C">
            <w:pPr>
              <w:spacing w:before="12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7F2E910D" w14:textId="77777777" w:rsidR="00195CC7" w:rsidRPr="00195CC7" w:rsidRDefault="00195CC7" w:rsidP="00613D07">
      <w:pPr>
        <w:spacing w:after="180"/>
        <w:ind w:left="-90"/>
        <w:rPr>
          <w:b/>
          <w:sz w:val="22"/>
          <w:szCs w:val="22"/>
        </w:rPr>
      </w:pPr>
    </w:p>
    <w:sectPr w:rsidR="00195CC7" w:rsidRPr="00195CC7" w:rsidSect="00E977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213"/>
    <w:rsid w:val="000C015B"/>
    <w:rsid w:val="0012232C"/>
    <w:rsid w:val="00195CC7"/>
    <w:rsid w:val="00224072"/>
    <w:rsid w:val="00286C3B"/>
    <w:rsid w:val="00463870"/>
    <w:rsid w:val="00470138"/>
    <w:rsid w:val="00471B61"/>
    <w:rsid w:val="004A1876"/>
    <w:rsid w:val="004F1887"/>
    <w:rsid w:val="00535B7D"/>
    <w:rsid w:val="00613D07"/>
    <w:rsid w:val="00727D31"/>
    <w:rsid w:val="008D00D7"/>
    <w:rsid w:val="00933213"/>
    <w:rsid w:val="009862D9"/>
    <w:rsid w:val="00A672F9"/>
    <w:rsid w:val="00AD4FD4"/>
    <w:rsid w:val="00C3489A"/>
    <w:rsid w:val="00E60B96"/>
    <w:rsid w:val="00E97796"/>
    <w:rsid w:val="00EC56E5"/>
    <w:rsid w:val="00F65AC6"/>
    <w:rsid w:val="00F746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942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213"/>
    <w:pPr>
      <w:spacing w:after="20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pPr>
      <w:spacing w:after="0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95C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213"/>
    <w:pPr>
      <w:spacing w:after="20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pPr>
      <w:spacing w:after="0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95C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53</Words>
  <Characters>1445</Characters>
  <Application>Microsoft Macintosh Word</Application>
  <DocSecurity>0</DocSecurity>
  <Lines>12</Lines>
  <Paragraphs>3</Paragraphs>
  <ScaleCrop>false</ScaleCrop>
  <Company>University of Michigan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LSA User</cp:lastModifiedBy>
  <cp:revision>13</cp:revision>
  <dcterms:created xsi:type="dcterms:W3CDTF">2014-03-26T22:08:00Z</dcterms:created>
  <dcterms:modified xsi:type="dcterms:W3CDTF">2014-04-02T22:43:00Z</dcterms:modified>
</cp:coreProperties>
</file>